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E18" w:rsidRDefault="00202174" w:rsidP="000E5F4D">
      <w:pPr>
        <w:pStyle w:val="Heading4"/>
        <w:rPr>
          <w:lang w:val="en-GB"/>
        </w:rPr>
      </w:pPr>
      <w:r>
        <w:rPr>
          <w:lang w:val="en-GB"/>
        </w:rPr>
        <w:t>Text</w:t>
      </w:r>
      <w:r w:rsidR="007C4609">
        <w:rPr>
          <w:lang w:val="en-GB"/>
        </w:rPr>
        <w:t xml:space="preserve"> S1</w:t>
      </w:r>
      <w:r w:rsidR="00EC4A3A">
        <w:rPr>
          <w:lang w:val="en-GB"/>
        </w:rPr>
        <w:t xml:space="preserve"> - Protocol</w:t>
      </w:r>
    </w:p>
    <w:p w:rsidR="00A73E18" w:rsidRPr="00CA5F79" w:rsidRDefault="00A73E18" w:rsidP="00A73E18">
      <w:pPr>
        <w:pStyle w:val="NoSpacing"/>
        <w:rPr>
          <w:lang w:val="en-GB"/>
        </w:rPr>
      </w:pP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Fixation</w:t>
      </w:r>
      <w:r w:rsidRPr="00CA5F79">
        <w:rPr>
          <w:lang w:val="en-GB"/>
        </w:rPr>
        <w:tab/>
        <w:t xml:space="preserve">2% GDA (0.2 M) + 0.05 M </w:t>
      </w:r>
      <w:proofErr w:type="spellStart"/>
      <w:r w:rsidRPr="00CA5F79">
        <w:rPr>
          <w:lang w:val="en-GB"/>
        </w:rPr>
        <w:t>cacodylate</w:t>
      </w:r>
      <w:proofErr w:type="spellEnd"/>
      <w:r w:rsidRPr="00CA5F79">
        <w:rPr>
          <w:lang w:val="en-GB"/>
        </w:rPr>
        <w:t xml:space="preserve"> buffer (total 300 </w:t>
      </w:r>
      <w:proofErr w:type="spellStart"/>
      <w:r w:rsidRPr="00CA5F79">
        <w:rPr>
          <w:lang w:val="en-GB"/>
        </w:rPr>
        <w:t>mOsm</w:t>
      </w:r>
      <w:proofErr w:type="spellEnd"/>
      <w:r w:rsidRPr="00CA5F79">
        <w:rPr>
          <w:lang w:val="en-GB"/>
        </w:rPr>
        <w:t>)</w:t>
      </w:r>
      <w:r w:rsidRPr="00CA5F79">
        <w:rPr>
          <w:lang w:val="en-GB"/>
        </w:rPr>
        <w:tab/>
        <w:t>Min. 1 hour</w:t>
      </w: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Flush</w:t>
      </w:r>
      <w:r w:rsidRPr="00CA5F79">
        <w:rPr>
          <w:lang w:val="en-GB"/>
        </w:rPr>
        <w:tab/>
        <w:t xml:space="preserve">0.15 M </w:t>
      </w:r>
      <w:proofErr w:type="spellStart"/>
      <w:r w:rsidRPr="00CA5F79">
        <w:rPr>
          <w:lang w:val="en-GB"/>
        </w:rPr>
        <w:t>cacodylate</w:t>
      </w:r>
      <w:proofErr w:type="spellEnd"/>
      <w:r w:rsidRPr="00CA5F79">
        <w:rPr>
          <w:lang w:val="en-GB"/>
        </w:rPr>
        <w:t xml:space="preserve"> buffer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2 X 30 min</w:t>
      </w:r>
    </w:p>
    <w:p w:rsidR="00A73E18" w:rsidRPr="00CA5F79" w:rsidRDefault="00A73E18" w:rsidP="00A73E18">
      <w:pPr>
        <w:pStyle w:val="NoSpacing"/>
        <w:rPr>
          <w:lang w:val="en-GB"/>
        </w:rPr>
      </w:pP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Post-fix/stain</w:t>
      </w:r>
      <w:r w:rsidRPr="00CA5F79">
        <w:rPr>
          <w:lang w:val="en-GB"/>
        </w:rPr>
        <w:tab/>
        <w:t xml:space="preserve">1 % OsO4 + 0.12 M </w:t>
      </w:r>
      <w:proofErr w:type="spellStart"/>
      <w:r w:rsidRPr="00CA5F79">
        <w:rPr>
          <w:lang w:val="en-GB"/>
        </w:rPr>
        <w:t>cacodylate</w:t>
      </w:r>
      <w:proofErr w:type="spellEnd"/>
      <w:r w:rsidRPr="00CA5F79">
        <w:rPr>
          <w:lang w:val="en-GB"/>
        </w:rPr>
        <w:t xml:space="preserve"> buffer</w:t>
      </w:r>
      <w:r w:rsidRPr="00CA5F79">
        <w:rPr>
          <w:lang w:val="en-GB"/>
        </w:rPr>
        <w:tab/>
      </w:r>
      <w:r w:rsidRPr="00CA5F79">
        <w:rPr>
          <w:lang w:val="en-GB"/>
        </w:rPr>
        <w:tab/>
        <w:t>1 hour</w:t>
      </w: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Rinse</w:t>
      </w:r>
      <w:r w:rsidRPr="00CA5F79">
        <w:rPr>
          <w:lang w:val="en-GB"/>
        </w:rPr>
        <w:tab/>
      </w:r>
      <w:proofErr w:type="spellStart"/>
      <w:r w:rsidR="005401A2">
        <w:rPr>
          <w:lang w:val="en-GB"/>
        </w:rPr>
        <w:t>Milli</w:t>
      </w:r>
      <w:proofErr w:type="spellEnd"/>
      <w:r w:rsidR="005401A2">
        <w:rPr>
          <w:lang w:val="en-GB"/>
        </w:rPr>
        <w:t>-Q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2 X 10 min</w:t>
      </w:r>
    </w:p>
    <w:p w:rsidR="00A73E18" w:rsidRPr="00CA5F79" w:rsidRDefault="00A73E18" w:rsidP="00A73E18">
      <w:pPr>
        <w:pStyle w:val="NoSpacing"/>
        <w:rPr>
          <w:lang w:val="en-GB"/>
        </w:rPr>
      </w:pP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Mordant</w:t>
      </w:r>
      <w:r w:rsidRPr="00CA5F79">
        <w:rPr>
          <w:lang w:val="en-GB"/>
        </w:rPr>
        <w:tab/>
        <w:t xml:space="preserve">1%wt tannic acid in </w:t>
      </w:r>
      <w:proofErr w:type="spellStart"/>
      <w:r w:rsidR="005401A2">
        <w:rPr>
          <w:lang w:val="en-GB"/>
        </w:rPr>
        <w:t>Milli</w:t>
      </w:r>
      <w:proofErr w:type="spellEnd"/>
      <w:r w:rsidR="005401A2">
        <w:rPr>
          <w:lang w:val="en-GB"/>
        </w:rPr>
        <w:t>-Q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1 hour</w:t>
      </w: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Rinse</w:t>
      </w:r>
      <w:r w:rsidRPr="00CA5F79">
        <w:rPr>
          <w:lang w:val="en-GB"/>
        </w:rPr>
        <w:tab/>
      </w:r>
      <w:proofErr w:type="spellStart"/>
      <w:r w:rsidR="005401A2">
        <w:rPr>
          <w:lang w:val="en-GB"/>
        </w:rPr>
        <w:t>Milli</w:t>
      </w:r>
      <w:proofErr w:type="spellEnd"/>
      <w:r w:rsidR="005401A2">
        <w:rPr>
          <w:lang w:val="en-GB"/>
        </w:rPr>
        <w:t>-Q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2 X 10 min</w:t>
      </w:r>
    </w:p>
    <w:p w:rsidR="00A73E18" w:rsidRPr="00CA5F79" w:rsidRDefault="00A73E18" w:rsidP="00A73E18">
      <w:pPr>
        <w:pStyle w:val="NoSpacing"/>
        <w:rPr>
          <w:lang w:val="en-GB"/>
        </w:rPr>
      </w:pP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Stain</w:t>
      </w:r>
      <w:r w:rsidRPr="00CA5F79">
        <w:rPr>
          <w:lang w:val="en-GB"/>
        </w:rPr>
        <w:tab/>
        <w:t xml:space="preserve">1%wt </w:t>
      </w:r>
      <w:proofErr w:type="spellStart"/>
      <w:r w:rsidRPr="00CA5F79">
        <w:rPr>
          <w:lang w:val="en-GB"/>
        </w:rPr>
        <w:t>Uranyl</w:t>
      </w:r>
      <w:proofErr w:type="spellEnd"/>
      <w:r w:rsidRPr="00CA5F79">
        <w:rPr>
          <w:lang w:val="en-GB"/>
        </w:rPr>
        <w:t xml:space="preserve"> acetate in </w:t>
      </w:r>
      <w:proofErr w:type="spellStart"/>
      <w:r w:rsidR="005401A2">
        <w:rPr>
          <w:lang w:val="en-GB"/>
        </w:rPr>
        <w:t>Milli</w:t>
      </w:r>
      <w:proofErr w:type="spellEnd"/>
      <w:r w:rsidR="005401A2">
        <w:rPr>
          <w:lang w:val="en-GB"/>
        </w:rPr>
        <w:t>-Q</w:t>
      </w:r>
      <w:r w:rsidR="005401A2" w:rsidRPr="00CA5F79">
        <w:rPr>
          <w:lang w:val="en-GB"/>
        </w:rPr>
        <w:t xml:space="preserve"> </w:t>
      </w:r>
      <w:r w:rsidRPr="00CA5F79">
        <w:rPr>
          <w:lang w:val="en-GB"/>
        </w:rPr>
        <w:t>(can be left overnight)</w:t>
      </w:r>
      <w:r w:rsidRPr="00CA5F79">
        <w:rPr>
          <w:lang w:val="en-GB"/>
        </w:rPr>
        <w:tab/>
        <w:t>2 hours</w:t>
      </w:r>
    </w:p>
    <w:p w:rsidR="00A73E18" w:rsidRPr="00CA5F79" w:rsidRDefault="00A73E18" w:rsidP="00A73E18">
      <w:pPr>
        <w:pStyle w:val="NoSpacing"/>
        <w:rPr>
          <w:lang w:val="en-GB"/>
        </w:rPr>
      </w:pP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Dehydration</w:t>
      </w:r>
      <w:r w:rsidRPr="00CA5F79">
        <w:rPr>
          <w:lang w:val="en-GB"/>
        </w:rPr>
        <w:tab/>
        <w:t>70% ethanol (can be stored in 70%)</w:t>
      </w:r>
      <w:r w:rsidRPr="00CA5F79">
        <w:rPr>
          <w:lang w:val="en-GB"/>
        </w:rPr>
        <w:tab/>
      </w:r>
      <w:r w:rsidRPr="00CA5F79">
        <w:rPr>
          <w:lang w:val="en-GB"/>
        </w:rPr>
        <w:tab/>
        <w:t>2 X 10 min</w:t>
      </w: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Dehydration</w:t>
      </w:r>
      <w:r w:rsidRPr="00CA5F79">
        <w:rPr>
          <w:lang w:val="en-GB"/>
        </w:rPr>
        <w:tab/>
        <w:t>96% ethanol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2 X 10 min</w:t>
      </w: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Dehydration</w:t>
      </w:r>
      <w:r w:rsidRPr="00CA5F79">
        <w:rPr>
          <w:lang w:val="en-GB"/>
        </w:rPr>
        <w:tab/>
        <w:t>100% ethanol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2 X 10 min</w:t>
      </w: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Dehydration</w:t>
      </w:r>
      <w:r w:rsidRPr="00CA5F79">
        <w:rPr>
          <w:lang w:val="en-GB"/>
        </w:rPr>
        <w:tab/>
        <w:t>Propylene oxide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2 X 10 min</w:t>
      </w:r>
    </w:p>
    <w:p w:rsidR="00A73E18" w:rsidRPr="00CA5F79" w:rsidRDefault="00A73E18" w:rsidP="00A73E18">
      <w:pPr>
        <w:pStyle w:val="NoSpacing"/>
        <w:rPr>
          <w:lang w:val="en-GB"/>
        </w:rPr>
      </w:pP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Embedding</w:t>
      </w:r>
      <w:r w:rsidRPr="00CA5F79">
        <w:rPr>
          <w:lang w:val="en-GB"/>
        </w:rPr>
        <w:tab/>
        <w:t xml:space="preserve">1:3 </w:t>
      </w:r>
      <w:proofErr w:type="spellStart"/>
      <w:r w:rsidRPr="00CA5F79">
        <w:rPr>
          <w:lang w:val="en-GB"/>
        </w:rPr>
        <w:t>Epon</w:t>
      </w:r>
      <w:proofErr w:type="spellEnd"/>
      <w:r w:rsidRPr="00CA5F79">
        <w:rPr>
          <w:lang w:val="en-GB"/>
        </w:rPr>
        <w:t xml:space="preserve"> / Propylene oxide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30 min</w:t>
      </w: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Embedding</w:t>
      </w:r>
      <w:r w:rsidRPr="00CA5F79">
        <w:rPr>
          <w:lang w:val="en-GB"/>
        </w:rPr>
        <w:tab/>
        <w:t xml:space="preserve">1:1 </w:t>
      </w:r>
      <w:proofErr w:type="spellStart"/>
      <w:r w:rsidRPr="00CA5F79">
        <w:rPr>
          <w:lang w:val="en-GB"/>
        </w:rPr>
        <w:t>Epon</w:t>
      </w:r>
      <w:proofErr w:type="spellEnd"/>
      <w:r w:rsidRPr="00CA5F79">
        <w:rPr>
          <w:lang w:val="en-GB"/>
        </w:rPr>
        <w:t xml:space="preserve"> / Propylene oxide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overnight</w:t>
      </w:r>
    </w:p>
    <w:p w:rsidR="00A73E18" w:rsidRPr="00CA5F79" w:rsidRDefault="00A73E18" w:rsidP="00A73E18">
      <w:pPr>
        <w:pStyle w:val="NoSpacing"/>
        <w:rPr>
          <w:lang w:val="en-GB"/>
        </w:rPr>
      </w:pP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Embedding</w:t>
      </w:r>
      <w:r w:rsidRPr="00CA5F79">
        <w:rPr>
          <w:lang w:val="en-GB"/>
        </w:rPr>
        <w:tab/>
        <w:t xml:space="preserve">3:1 </w:t>
      </w:r>
      <w:proofErr w:type="spellStart"/>
      <w:r w:rsidRPr="00CA5F79">
        <w:rPr>
          <w:lang w:val="en-GB"/>
        </w:rPr>
        <w:t>Epon</w:t>
      </w:r>
      <w:proofErr w:type="spellEnd"/>
      <w:r w:rsidRPr="00CA5F79">
        <w:rPr>
          <w:lang w:val="en-GB"/>
        </w:rPr>
        <w:t xml:space="preserve"> / Propylene oxide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1 hour</w:t>
      </w:r>
    </w:p>
    <w:p w:rsidR="00A73E18" w:rsidRPr="00CA5F79" w:rsidRDefault="00A73E18" w:rsidP="00A73E18">
      <w:pPr>
        <w:pStyle w:val="NoSpacing"/>
        <w:rPr>
          <w:lang w:val="en-GB"/>
        </w:rPr>
      </w:pPr>
      <w:r w:rsidRPr="00CA5F79">
        <w:rPr>
          <w:lang w:val="en-GB"/>
        </w:rPr>
        <w:t>Embedding</w:t>
      </w:r>
      <w:r w:rsidRPr="00CA5F79">
        <w:rPr>
          <w:lang w:val="en-GB"/>
        </w:rPr>
        <w:tab/>
        <w:t xml:space="preserve">100% </w:t>
      </w:r>
      <w:proofErr w:type="spellStart"/>
      <w:r w:rsidRPr="00CA5F79">
        <w:rPr>
          <w:lang w:val="en-GB"/>
        </w:rPr>
        <w:t>Epon</w:t>
      </w:r>
      <w:proofErr w:type="spellEnd"/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  <w:t>2 hours</w:t>
      </w:r>
    </w:p>
    <w:p w:rsidR="00A73E18" w:rsidRPr="00CA5F79" w:rsidRDefault="00A73E18" w:rsidP="00A73E18">
      <w:pPr>
        <w:pStyle w:val="NoSpacing"/>
        <w:rPr>
          <w:lang w:val="en-GB"/>
        </w:rPr>
      </w:pPr>
    </w:p>
    <w:p w:rsidR="00A73E18" w:rsidRPr="00CA5F79" w:rsidRDefault="00A73E18" w:rsidP="00873301">
      <w:pPr>
        <w:pStyle w:val="NoSpacing"/>
        <w:rPr>
          <w:lang w:val="en-GB"/>
        </w:rPr>
      </w:pPr>
      <w:proofErr w:type="gramStart"/>
      <w:r w:rsidRPr="00CA5F79">
        <w:rPr>
          <w:lang w:val="en-GB"/>
        </w:rPr>
        <w:t>Curing</w:t>
      </w:r>
      <w:r w:rsidRPr="00CA5F79">
        <w:rPr>
          <w:lang w:val="en-GB"/>
        </w:rPr>
        <w:tab/>
        <w:t>Cure at 60 deg.</w:t>
      </w:r>
      <w:proofErr w:type="gramEnd"/>
      <w:r w:rsidRPr="00CA5F79">
        <w:rPr>
          <w:lang w:val="en-GB"/>
        </w:rPr>
        <w:t xml:space="preserve"> </w:t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Pr="00CA5F79">
        <w:rPr>
          <w:lang w:val="en-GB"/>
        </w:rPr>
        <w:tab/>
      </w:r>
      <w:r w:rsidR="00BB6FD2">
        <w:rPr>
          <w:lang w:val="en-GB"/>
        </w:rPr>
        <w:t>48</w:t>
      </w:r>
      <w:r w:rsidRPr="00CA5F79">
        <w:rPr>
          <w:lang w:val="en-GB"/>
        </w:rPr>
        <w:t xml:space="preserve"> hours</w:t>
      </w:r>
    </w:p>
    <w:p w:rsidR="00A73E18" w:rsidRPr="00CA5F79" w:rsidRDefault="00A73E18">
      <w:pPr>
        <w:spacing w:after="0" w:line="240" w:lineRule="auto"/>
        <w:ind w:firstLine="0"/>
        <w:rPr>
          <w:b/>
          <w:lang w:val="en-GB"/>
        </w:rPr>
      </w:pPr>
    </w:p>
    <w:p w:rsidR="00A73E18" w:rsidRPr="00CA5F79" w:rsidRDefault="009653E1">
      <w:pPr>
        <w:spacing w:after="0" w:line="240" w:lineRule="auto"/>
        <w:ind w:firstLine="0"/>
        <w:rPr>
          <w:b/>
          <w:lang w:val="en-GB"/>
        </w:rPr>
      </w:pPr>
      <w:r w:rsidRPr="009653E1">
        <w:rPr>
          <w:b/>
          <w:lang w:val="en-GB"/>
        </w:rPr>
      </w:r>
      <w:r>
        <w:rPr>
          <w:b/>
          <w:lang w:val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width:471pt;height:98.4pt;mso-position-horizontal-relative:char;mso-position-vertical-relative:line;mso-width-relative:margin;mso-height-relative:margin" wrapcoords="-34 -160 -34 21440 21634 21440 21634 -160 -34 -160">
            <v:textbox>
              <w:txbxContent>
                <w:p w:rsidR="00D557CB" w:rsidRDefault="00D557CB" w:rsidP="00826B4D">
                  <w:pPr>
                    <w:pStyle w:val="NoSpacing"/>
                    <w:keepNext/>
                    <w:jc w:val="center"/>
                  </w:pPr>
                  <w:r w:rsidRPr="00B70215">
                    <w:rPr>
                      <w:noProof/>
                      <w:lang w:val="da-DK" w:eastAsia="da-DK"/>
                    </w:rPr>
                    <w:drawing>
                      <wp:inline distT="0" distB="0" distL="0" distR="0">
                        <wp:extent cx="5480936" cy="1025718"/>
                        <wp:effectExtent l="19050" t="0" r="5464" b="0"/>
                        <wp:docPr id="66" name="Billede 1" descr="C:\Users\CK\Dropbox\PhD\Presentations\images\sample-processing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C:\Users\CK\Dropbox\PhD\Presentations\images\sample-processing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 r="1660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80017" cy="102554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D557CB" w:rsidRDefault="00D557CB" w:rsidP="00A73E18">
                  <w:pPr>
                    <w:pStyle w:val="Caption"/>
                    <w:jc w:val="both"/>
                  </w:pPr>
                  <w:bookmarkStart w:id="0" w:name="_Ref319482384"/>
                  <w:r>
                    <w:t xml:space="preserve">Figure </w:t>
                  </w:r>
                  <w:fldSimple w:instr=" SEQ Figure \* ARABIC ">
                    <w:r w:rsidR="003E7176">
                      <w:rPr>
                        <w:noProof/>
                      </w:rPr>
                      <w:t>1</w:t>
                    </w:r>
                  </w:fldSimple>
                  <w:bookmarkEnd w:id="0"/>
                  <w:r>
                    <w:t xml:space="preserve"> illustrating the embedding procedure from fixation to embedding.</w:t>
                  </w:r>
                </w:p>
                <w:p w:rsidR="00D557CB" w:rsidRPr="00B70215" w:rsidRDefault="00D557CB" w:rsidP="00A73E18">
                  <w:pPr>
                    <w:pStyle w:val="NoSpacing"/>
                    <w:keepNext/>
                  </w:pPr>
                </w:p>
              </w:txbxContent>
            </v:textbox>
            <w10:wrap type="none"/>
            <w10:anchorlock/>
          </v:shape>
        </w:pict>
      </w:r>
    </w:p>
    <w:p w:rsidR="00A73E18" w:rsidRPr="00CA5F79" w:rsidRDefault="00A73E18">
      <w:pPr>
        <w:spacing w:after="0" w:line="240" w:lineRule="auto"/>
        <w:ind w:firstLine="0"/>
        <w:rPr>
          <w:b/>
          <w:lang w:val="en-GB"/>
        </w:rPr>
      </w:pPr>
    </w:p>
    <w:p w:rsidR="00E76EE8" w:rsidRPr="00CA5F79" w:rsidRDefault="00E76EE8">
      <w:pPr>
        <w:spacing w:after="0" w:line="240" w:lineRule="auto"/>
        <w:ind w:firstLine="0"/>
        <w:rPr>
          <w:b/>
          <w:lang w:val="en-GB"/>
        </w:rPr>
      </w:pPr>
    </w:p>
    <w:sectPr w:rsidR="00E76EE8" w:rsidRPr="00CA5F79" w:rsidSect="009346E5">
      <w:footerReference w:type="default" r:id="rId9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2A50" w:rsidRDefault="00DF2A50" w:rsidP="00063B30">
      <w:pPr>
        <w:spacing w:after="0" w:line="240" w:lineRule="auto"/>
      </w:pPr>
      <w:r>
        <w:separator/>
      </w:r>
    </w:p>
  </w:endnote>
  <w:endnote w:type="continuationSeparator" w:id="0">
    <w:p w:rsidR="00DF2A50" w:rsidRDefault="00DF2A50" w:rsidP="00063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759274"/>
      <w:docPartObj>
        <w:docPartGallery w:val="Page Numbers (Bottom of Page)"/>
        <w:docPartUnique/>
      </w:docPartObj>
    </w:sdtPr>
    <w:sdtContent>
      <w:p w:rsidR="00D557CB" w:rsidRDefault="009653E1">
        <w:pPr>
          <w:pStyle w:val="Footer"/>
          <w:jc w:val="right"/>
        </w:pPr>
        <w:fldSimple w:instr=" PAGE   \* MERGEFORMAT ">
          <w:r w:rsidR="00C34D19">
            <w:rPr>
              <w:noProof/>
            </w:rPr>
            <w:t>1</w:t>
          </w:r>
        </w:fldSimple>
      </w:p>
    </w:sdtContent>
  </w:sdt>
  <w:p w:rsidR="00D557CB" w:rsidRPr="00063B30" w:rsidRDefault="00D557CB">
    <w:pPr>
      <w:pStyle w:val="Footer"/>
      <w:rPr>
        <w:lang w:val="da-DK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2A50" w:rsidRDefault="00DF2A50" w:rsidP="00063B30">
      <w:pPr>
        <w:spacing w:after="0" w:line="240" w:lineRule="auto"/>
      </w:pPr>
      <w:r>
        <w:separator/>
      </w:r>
    </w:p>
  </w:footnote>
  <w:footnote w:type="continuationSeparator" w:id="0">
    <w:p w:rsidR="00DF2A50" w:rsidRDefault="00DF2A50" w:rsidP="00063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90D5A"/>
    <w:multiLevelType w:val="hybridMultilevel"/>
    <w:tmpl w:val="D3366602"/>
    <w:lvl w:ilvl="0" w:tplc="0406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>
    <w:nsid w:val="0DDD0AD8"/>
    <w:multiLevelType w:val="multilevel"/>
    <w:tmpl w:val="E7924A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5BF7BCA"/>
    <w:multiLevelType w:val="hybridMultilevel"/>
    <w:tmpl w:val="01C09B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BA7840"/>
    <w:multiLevelType w:val="hybridMultilevel"/>
    <w:tmpl w:val="A844C2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17712D"/>
    <w:multiLevelType w:val="hybridMultilevel"/>
    <w:tmpl w:val="15C8E2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8F2CAA"/>
    <w:multiLevelType w:val="multilevel"/>
    <w:tmpl w:val="A8CE72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2BC739EE"/>
    <w:multiLevelType w:val="hybridMultilevel"/>
    <w:tmpl w:val="270C406C"/>
    <w:lvl w:ilvl="0" w:tplc="80748226">
      <w:start w:val="1"/>
      <w:numFmt w:val="decimal"/>
      <w:lvlText w:val="%1."/>
      <w:lvlJc w:val="left"/>
      <w:pPr>
        <w:ind w:left="1146" w:hanging="360"/>
      </w:pPr>
    </w:lvl>
    <w:lvl w:ilvl="1" w:tplc="04060019" w:tentative="1">
      <w:start w:val="1"/>
      <w:numFmt w:val="lowerLetter"/>
      <w:lvlText w:val="%2."/>
      <w:lvlJc w:val="left"/>
      <w:pPr>
        <w:ind w:left="1866" w:hanging="360"/>
      </w:pPr>
    </w:lvl>
    <w:lvl w:ilvl="2" w:tplc="0406001B" w:tentative="1">
      <w:start w:val="1"/>
      <w:numFmt w:val="lowerRoman"/>
      <w:lvlText w:val="%3."/>
      <w:lvlJc w:val="right"/>
      <w:pPr>
        <w:ind w:left="2586" w:hanging="180"/>
      </w:pPr>
    </w:lvl>
    <w:lvl w:ilvl="3" w:tplc="0406000F" w:tentative="1">
      <w:start w:val="1"/>
      <w:numFmt w:val="decimal"/>
      <w:lvlText w:val="%4."/>
      <w:lvlJc w:val="left"/>
      <w:pPr>
        <w:ind w:left="3306" w:hanging="360"/>
      </w:pPr>
    </w:lvl>
    <w:lvl w:ilvl="4" w:tplc="04060019" w:tentative="1">
      <w:start w:val="1"/>
      <w:numFmt w:val="lowerLetter"/>
      <w:lvlText w:val="%5."/>
      <w:lvlJc w:val="left"/>
      <w:pPr>
        <w:ind w:left="4026" w:hanging="360"/>
      </w:pPr>
    </w:lvl>
    <w:lvl w:ilvl="5" w:tplc="0406001B" w:tentative="1">
      <w:start w:val="1"/>
      <w:numFmt w:val="lowerRoman"/>
      <w:lvlText w:val="%6."/>
      <w:lvlJc w:val="right"/>
      <w:pPr>
        <w:ind w:left="4746" w:hanging="180"/>
      </w:pPr>
    </w:lvl>
    <w:lvl w:ilvl="6" w:tplc="0406000F" w:tentative="1">
      <w:start w:val="1"/>
      <w:numFmt w:val="decimal"/>
      <w:lvlText w:val="%7."/>
      <w:lvlJc w:val="left"/>
      <w:pPr>
        <w:ind w:left="5466" w:hanging="360"/>
      </w:pPr>
    </w:lvl>
    <w:lvl w:ilvl="7" w:tplc="04060019" w:tentative="1">
      <w:start w:val="1"/>
      <w:numFmt w:val="lowerLetter"/>
      <w:lvlText w:val="%8."/>
      <w:lvlJc w:val="left"/>
      <w:pPr>
        <w:ind w:left="6186" w:hanging="360"/>
      </w:pPr>
    </w:lvl>
    <w:lvl w:ilvl="8" w:tplc="0406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7">
    <w:nsid w:val="31ED061B"/>
    <w:multiLevelType w:val="multilevel"/>
    <w:tmpl w:val="47FC221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5B235B3"/>
    <w:multiLevelType w:val="hybridMultilevel"/>
    <w:tmpl w:val="A3D6B71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7F2E1D"/>
    <w:multiLevelType w:val="hybridMultilevel"/>
    <w:tmpl w:val="7FB029E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8F272A"/>
    <w:multiLevelType w:val="hybridMultilevel"/>
    <w:tmpl w:val="4DECB044"/>
    <w:lvl w:ilvl="0" w:tplc="2CF63AF6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D16069"/>
    <w:multiLevelType w:val="hybridMultilevel"/>
    <w:tmpl w:val="4E40762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43B09A3"/>
    <w:multiLevelType w:val="hybridMultilevel"/>
    <w:tmpl w:val="1C0C65C0"/>
    <w:lvl w:ilvl="0" w:tplc="319447DC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3013EF"/>
    <w:multiLevelType w:val="hybridMultilevel"/>
    <w:tmpl w:val="D5A827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7A14C1"/>
    <w:multiLevelType w:val="hybridMultilevel"/>
    <w:tmpl w:val="C36C9E28"/>
    <w:lvl w:ilvl="0" w:tplc="0406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>
    <w:nsid w:val="6D7B6425"/>
    <w:multiLevelType w:val="hybridMultilevel"/>
    <w:tmpl w:val="47A4C1BE"/>
    <w:lvl w:ilvl="0" w:tplc="9558CCBC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6037E"/>
    <w:multiLevelType w:val="hybridMultilevel"/>
    <w:tmpl w:val="35AC7D70"/>
    <w:lvl w:ilvl="0" w:tplc="0C44F57C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>
    <w:nsid w:val="736A7695"/>
    <w:multiLevelType w:val="hybridMultilevel"/>
    <w:tmpl w:val="16C0070E"/>
    <w:lvl w:ilvl="0" w:tplc="024EE8C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743A2882"/>
    <w:multiLevelType w:val="multilevel"/>
    <w:tmpl w:val="89343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AD4878"/>
    <w:multiLevelType w:val="hybridMultilevel"/>
    <w:tmpl w:val="1CB83F96"/>
    <w:lvl w:ilvl="0" w:tplc="BDB41E34">
      <w:start w:val="1"/>
      <w:numFmt w:val="bullet"/>
      <w:lvlText w:val="-"/>
      <w:lvlJc w:val="left"/>
      <w:pPr>
        <w:ind w:left="786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0">
    <w:nsid w:val="765D2159"/>
    <w:multiLevelType w:val="hybridMultilevel"/>
    <w:tmpl w:val="2A6E0882"/>
    <w:lvl w:ilvl="0" w:tplc="FBB4C506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8D2304"/>
    <w:multiLevelType w:val="hybridMultilevel"/>
    <w:tmpl w:val="9668935A"/>
    <w:lvl w:ilvl="0" w:tplc="97145F7C">
      <w:start w:val="1"/>
      <w:numFmt w:val="decimal"/>
      <w:lvlText w:val="S%1"/>
      <w:lvlJc w:val="left"/>
      <w:pPr>
        <w:ind w:left="1146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66" w:hanging="360"/>
      </w:pPr>
    </w:lvl>
    <w:lvl w:ilvl="2" w:tplc="0406001B" w:tentative="1">
      <w:start w:val="1"/>
      <w:numFmt w:val="lowerRoman"/>
      <w:lvlText w:val="%3."/>
      <w:lvlJc w:val="right"/>
      <w:pPr>
        <w:ind w:left="2586" w:hanging="180"/>
      </w:pPr>
    </w:lvl>
    <w:lvl w:ilvl="3" w:tplc="0406000F" w:tentative="1">
      <w:start w:val="1"/>
      <w:numFmt w:val="decimal"/>
      <w:lvlText w:val="%4."/>
      <w:lvlJc w:val="left"/>
      <w:pPr>
        <w:ind w:left="3306" w:hanging="360"/>
      </w:pPr>
    </w:lvl>
    <w:lvl w:ilvl="4" w:tplc="04060019" w:tentative="1">
      <w:start w:val="1"/>
      <w:numFmt w:val="lowerLetter"/>
      <w:lvlText w:val="%5."/>
      <w:lvlJc w:val="left"/>
      <w:pPr>
        <w:ind w:left="4026" w:hanging="360"/>
      </w:pPr>
    </w:lvl>
    <w:lvl w:ilvl="5" w:tplc="0406001B" w:tentative="1">
      <w:start w:val="1"/>
      <w:numFmt w:val="lowerRoman"/>
      <w:lvlText w:val="%6."/>
      <w:lvlJc w:val="right"/>
      <w:pPr>
        <w:ind w:left="4746" w:hanging="180"/>
      </w:pPr>
    </w:lvl>
    <w:lvl w:ilvl="6" w:tplc="0406000F" w:tentative="1">
      <w:start w:val="1"/>
      <w:numFmt w:val="decimal"/>
      <w:lvlText w:val="%7."/>
      <w:lvlJc w:val="left"/>
      <w:pPr>
        <w:ind w:left="5466" w:hanging="360"/>
      </w:pPr>
    </w:lvl>
    <w:lvl w:ilvl="7" w:tplc="04060019" w:tentative="1">
      <w:start w:val="1"/>
      <w:numFmt w:val="lowerLetter"/>
      <w:lvlText w:val="%8."/>
      <w:lvlJc w:val="left"/>
      <w:pPr>
        <w:ind w:left="6186" w:hanging="360"/>
      </w:pPr>
    </w:lvl>
    <w:lvl w:ilvl="8" w:tplc="0406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2">
    <w:nsid w:val="78051C96"/>
    <w:multiLevelType w:val="multilevel"/>
    <w:tmpl w:val="81923330"/>
    <w:lvl w:ilvl="0">
      <w:start w:val="1"/>
      <w:numFmt w:val="decimal"/>
      <w:pStyle w:val="ListParagraph"/>
      <w:lvlText w:val="%1)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7C8677A6"/>
    <w:multiLevelType w:val="hybridMultilevel"/>
    <w:tmpl w:val="197AD3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2"/>
  </w:num>
  <w:num w:numId="4">
    <w:abstractNumId w:val="12"/>
  </w:num>
  <w:num w:numId="5">
    <w:abstractNumId w:val="13"/>
  </w:num>
  <w:num w:numId="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</w:num>
  <w:num w:numId="8">
    <w:abstractNumId w:val="6"/>
  </w:num>
  <w:num w:numId="9">
    <w:abstractNumId w:val="15"/>
  </w:num>
  <w:num w:numId="10">
    <w:abstractNumId w:val="7"/>
  </w:num>
  <w:num w:numId="11">
    <w:abstractNumId w:val="20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</w:num>
  <w:num w:numId="14">
    <w:abstractNumId w:val="16"/>
  </w:num>
  <w:num w:numId="15">
    <w:abstractNumId w:val="2"/>
  </w:num>
  <w:num w:numId="16">
    <w:abstractNumId w:val="19"/>
  </w:num>
  <w:num w:numId="17">
    <w:abstractNumId w:val="4"/>
  </w:num>
  <w:num w:numId="18">
    <w:abstractNumId w:val="23"/>
  </w:num>
  <w:num w:numId="19">
    <w:abstractNumId w:val="3"/>
  </w:num>
  <w:num w:numId="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</w:num>
  <w:num w:numId="22">
    <w:abstractNumId w:val="14"/>
  </w:num>
  <w:num w:numId="23">
    <w:abstractNumId w:val="11"/>
  </w:num>
  <w:num w:numId="2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8"/>
  </w:num>
  <w:num w:numId="27">
    <w:abstractNumId w:val="18"/>
  </w:num>
  <w:num w:numId="28">
    <w:abstractNumId w:val="9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IBSEM.enl&lt;/item&gt;&lt;/Libraries&gt;&lt;/ENLibraries&gt;"/>
  </w:docVars>
  <w:rsids>
    <w:rsidRoot w:val="00C31FCC"/>
    <w:rsid w:val="00000C09"/>
    <w:rsid w:val="000017BD"/>
    <w:rsid w:val="0000469C"/>
    <w:rsid w:val="000075A3"/>
    <w:rsid w:val="000108F1"/>
    <w:rsid w:val="00010D90"/>
    <w:rsid w:val="00011AEF"/>
    <w:rsid w:val="00016763"/>
    <w:rsid w:val="00022675"/>
    <w:rsid w:val="0002328E"/>
    <w:rsid w:val="0002355B"/>
    <w:rsid w:val="00024BE0"/>
    <w:rsid w:val="0003562A"/>
    <w:rsid w:val="00035F32"/>
    <w:rsid w:val="00037D00"/>
    <w:rsid w:val="000405B0"/>
    <w:rsid w:val="00044532"/>
    <w:rsid w:val="00047383"/>
    <w:rsid w:val="00054FA1"/>
    <w:rsid w:val="000552E3"/>
    <w:rsid w:val="00060197"/>
    <w:rsid w:val="000613B0"/>
    <w:rsid w:val="00063B30"/>
    <w:rsid w:val="00064FE6"/>
    <w:rsid w:val="00067D9D"/>
    <w:rsid w:val="000704AF"/>
    <w:rsid w:val="00072718"/>
    <w:rsid w:val="00075F2F"/>
    <w:rsid w:val="000775D4"/>
    <w:rsid w:val="000812B1"/>
    <w:rsid w:val="00082292"/>
    <w:rsid w:val="000849FD"/>
    <w:rsid w:val="00093C7E"/>
    <w:rsid w:val="0009423F"/>
    <w:rsid w:val="00094D83"/>
    <w:rsid w:val="00095344"/>
    <w:rsid w:val="00095773"/>
    <w:rsid w:val="000A1601"/>
    <w:rsid w:val="000B4BBD"/>
    <w:rsid w:val="000B6D71"/>
    <w:rsid w:val="000B6DAB"/>
    <w:rsid w:val="000C53A5"/>
    <w:rsid w:val="000C6C3E"/>
    <w:rsid w:val="000D72A8"/>
    <w:rsid w:val="000E0DDA"/>
    <w:rsid w:val="000E5F4D"/>
    <w:rsid w:val="000F25F2"/>
    <w:rsid w:val="000F4C2B"/>
    <w:rsid w:val="00100B6C"/>
    <w:rsid w:val="0011442B"/>
    <w:rsid w:val="00120C5C"/>
    <w:rsid w:val="00120E1C"/>
    <w:rsid w:val="00122CB5"/>
    <w:rsid w:val="0012421E"/>
    <w:rsid w:val="00125DD8"/>
    <w:rsid w:val="001274D3"/>
    <w:rsid w:val="001319A6"/>
    <w:rsid w:val="001332BD"/>
    <w:rsid w:val="0013348E"/>
    <w:rsid w:val="00137A50"/>
    <w:rsid w:val="001438C1"/>
    <w:rsid w:val="00146A50"/>
    <w:rsid w:val="00150C7A"/>
    <w:rsid w:val="00154AEB"/>
    <w:rsid w:val="00155D25"/>
    <w:rsid w:val="00160F10"/>
    <w:rsid w:val="001654EF"/>
    <w:rsid w:val="00166569"/>
    <w:rsid w:val="00176C70"/>
    <w:rsid w:val="00180ADF"/>
    <w:rsid w:val="001856EC"/>
    <w:rsid w:val="00191D7A"/>
    <w:rsid w:val="00192F68"/>
    <w:rsid w:val="001964A8"/>
    <w:rsid w:val="001A28F1"/>
    <w:rsid w:val="001B015D"/>
    <w:rsid w:val="001B2577"/>
    <w:rsid w:val="001B25A8"/>
    <w:rsid w:val="001B6D32"/>
    <w:rsid w:val="001B7002"/>
    <w:rsid w:val="001C191A"/>
    <w:rsid w:val="001D27C2"/>
    <w:rsid w:val="001D5CFC"/>
    <w:rsid w:val="001D67D0"/>
    <w:rsid w:val="001E135F"/>
    <w:rsid w:val="001F0580"/>
    <w:rsid w:val="001F55C0"/>
    <w:rsid w:val="00202174"/>
    <w:rsid w:val="002072E8"/>
    <w:rsid w:val="00215F16"/>
    <w:rsid w:val="00216880"/>
    <w:rsid w:val="002171A2"/>
    <w:rsid w:val="0022788C"/>
    <w:rsid w:val="00231B12"/>
    <w:rsid w:val="002339CF"/>
    <w:rsid w:val="00234A0C"/>
    <w:rsid w:val="00236234"/>
    <w:rsid w:val="00236EB8"/>
    <w:rsid w:val="00237EBB"/>
    <w:rsid w:val="00242A07"/>
    <w:rsid w:val="00244D5E"/>
    <w:rsid w:val="00253822"/>
    <w:rsid w:val="00257ACE"/>
    <w:rsid w:val="00260D5B"/>
    <w:rsid w:val="00263022"/>
    <w:rsid w:val="00263E30"/>
    <w:rsid w:val="00266E9A"/>
    <w:rsid w:val="0026753F"/>
    <w:rsid w:val="00267541"/>
    <w:rsid w:val="002679CF"/>
    <w:rsid w:val="002727E8"/>
    <w:rsid w:val="00272BE5"/>
    <w:rsid w:val="00274B25"/>
    <w:rsid w:val="0027630E"/>
    <w:rsid w:val="00276B07"/>
    <w:rsid w:val="0027747B"/>
    <w:rsid w:val="00281955"/>
    <w:rsid w:val="00285DE5"/>
    <w:rsid w:val="002867E1"/>
    <w:rsid w:val="002912B6"/>
    <w:rsid w:val="002946A6"/>
    <w:rsid w:val="00297AF9"/>
    <w:rsid w:val="002B02B4"/>
    <w:rsid w:val="002B7F65"/>
    <w:rsid w:val="002C36C4"/>
    <w:rsid w:val="002C3874"/>
    <w:rsid w:val="002D4793"/>
    <w:rsid w:val="002E1C4E"/>
    <w:rsid w:val="002E3204"/>
    <w:rsid w:val="002F5EEB"/>
    <w:rsid w:val="00305771"/>
    <w:rsid w:val="003063CE"/>
    <w:rsid w:val="00312141"/>
    <w:rsid w:val="00315E9A"/>
    <w:rsid w:val="00316C82"/>
    <w:rsid w:val="00324C8B"/>
    <w:rsid w:val="00346C93"/>
    <w:rsid w:val="00350E9A"/>
    <w:rsid w:val="00352CBF"/>
    <w:rsid w:val="00352D80"/>
    <w:rsid w:val="003530F3"/>
    <w:rsid w:val="0035696F"/>
    <w:rsid w:val="00365ABD"/>
    <w:rsid w:val="00366ED6"/>
    <w:rsid w:val="00371EB4"/>
    <w:rsid w:val="003735CE"/>
    <w:rsid w:val="0037398C"/>
    <w:rsid w:val="00380A5A"/>
    <w:rsid w:val="00380EAF"/>
    <w:rsid w:val="00384223"/>
    <w:rsid w:val="00384421"/>
    <w:rsid w:val="00386930"/>
    <w:rsid w:val="00391EAB"/>
    <w:rsid w:val="00397F36"/>
    <w:rsid w:val="003A1C80"/>
    <w:rsid w:val="003A232C"/>
    <w:rsid w:val="003A6E4A"/>
    <w:rsid w:val="003A73D7"/>
    <w:rsid w:val="003B075D"/>
    <w:rsid w:val="003B1C9C"/>
    <w:rsid w:val="003B2319"/>
    <w:rsid w:val="003B3F31"/>
    <w:rsid w:val="003B5943"/>
    <w:rsid w:val="003C22FE"/>
    <w:rsid w:val="003C30AD"/>
    <w:rsid w:val="003C544F"/>
    <w:rsid w:val="003C5B5C"/>
    <w:rsid w:val="003C6418"/>
    <w:rsid w:val="003D7DD6"/>
    <w:rsid w:val="003D7E32"/>
    <w:rsid w:val="003E055E"/>
    <w:rsid w:val="003E06A1"/>
    <w:rsid w:val="003E1E12"/>
    <w:rsid w:val="003E2520"/>
    <w:rsid w:val="003E528F"/>
    <w:rsid w:val="003E6565"/>
    <w:rsid w:val="003E7176"/>
    <w:rsid w:val="003F11FA"/>
    <w:rsid w:val="003F1614"/>
    <w:rsid w:val="003F271B"/>
    <w:rsid w:val="003F4590"/>
    <w:rsid w:val="00402401"/>
    <w:rsid w:val="00410FAF"/>
    <w:rsid w:val="00411FF5"/>
    <w:rsid w:val="004139BB"/>
    <w:rsid w:val="004157E3"/>
    <w:rsid w:val="00415914"/>
    <w:rsid w:val="00415D4B"/>
    <w:rsid w:val="00421A1D"/>
    <w:rsid w:val="00423D9D"/>
    <w:rsid w:val="004320D8"/>
    <w:rsid w:val="004324D5"/>
    <w:rsid w:val="0043273D"/>
    <w:rsid w:val="00434526"/>
    <w:rsid w:val="004346FB"/>
    <w:rsid w:val="00441E9A"/>
    <w:rsid w:val="004448A2"/>
    <w:rsid w:val="00453106"/>
    <w:rsid w:val="004657B5"/>
    <w:rsid w:val="00470B1C"/>
    <w:rsid w:val="00472D6F"/>
    <w:rsid w:val="004820E0"/>
    <w:rsid w:val="00483D59"/>
    <w:rsid w:val="004845B0"/>
    <w:rsid w:val="00492B3F"/>
    <w:rsid w:val="00497665"/>
    <w:rsid w:val="004A1969"/>
    <w:rsid w:val="004A3839"/>
    <w:rsid w:val="004A6CD0"/>
    <w:rsid w:val="004A7C2F"/>
    <w:rsid w:val="004B008C"/>
    <w:rsid w:val="004B0FF8"/>
    <w:rsid w:val="004B3D87"/>
    <w:rsid w:val="004B78F5"/>
    <w:rsid w:val="004C73C5"/>
    <w:rsid w:val="004D224E"/>
    <w:rsid w:val="004D3248"/>
    <w:rsid w:val="004D3B14"/>
    <w:rsid w:val="004D57A7"/>
    <w:rsid w:val="004E57B5"/>
    <w:rsid w:val="004F0140"/>
    <w:rsid w:val="005032E8"/>
    <w:rsid w:val="005116F9"/>
    <w:rsid w:val="00524687"/>
    <w:rsid w:val="0052561F"/>
    <w:rsid w:val="005272F4"/>
    <w:rsid w:val="0053092E"/>
    <w:rsid w:val="00535617"/>
    <w:rsid w:val="005366ED"/>
    <w:rsid w:val="005401A2"/>
    <w:rsid w:val="0054241A"/>
    <w:rsid w:val="00550203"/>
    <w:rsid w:val="005521D8"/>
    <w:rsid w:val="005531D3"/>
    <w:rsid w:val="00556CAE"/>
    <w:rsid w:val="00561A86"/>
    <w:rsid w:val="00570F34"/>
    <w:rsid w:val="00571538"/>
    <w:rsid w:val="00571B45"/>
    <w:rsid w:val="0057689F"/>
    <w:rsid w:val="00577425"/>
    <w:rsid w:val="00580B10"/>
    <w:rsid w:val="00581252"/>
    <w:rsid w:val="00582534"/>
    <w:rsid w:val="005A37BD"/>
    <w:rsid w:val="005A528F"/>
    <w:rsid w:val="005B3317"/>
    <w:rsid w:val="005B5353"/>
    <w:rsid w:val="005B6085"/>
    <w:rsid w:val="005B6B39"/>
    <w:rsid w:val="005D01EF"/>
    <w:rsid w:val="005D3ADD"/>
    <w:rsid w:val="005D4355"/>
    <w:rsid w:val="005D491E"/>
    <w:rsid w:val="005D73AE"/>
    <w:rsid w:val="005E010A"/>
    <w:rsid w:val="005E15E4"/>
    <w:rsid w:val="005E2972"/>
    <w:rsid w:val="005E3964"/>
    <w:rsid w:val="005E570A"/>
    <w:rsid w:val="005E6271"/>
    <w:rsid w:val="00600646"/>
    <w:rsid w:val="0060124F"/>
    <w:rsid w:val="00611D92"/>
    <w:rsid w:val="00615946"/>
    <w:rsid w:val="00620CA2"/>
    <w:rsid w:val="00622BEB"/>
    <w:rsid w:val="00625F99"/>
    <w:rsid w:val="00627A80"/>
    <w:rsid w:val="00630622"/>
    <w:rsid w:val="00630A84"/>
    <w:rsid w:val="00635974"/>
    <w:rsid w:val="00644884"/>
    <w:rsid w:val="00661A6F"/>
    <w:rsid w:val="00661D83"/>
    <w:rsid w:val="00661DFC"/>
    <w:rsid w:val="00664EDA"/>
    <w:rsid w:val="0066663A"/>
    <w:rsid w:val="006670E6"/>
    <w:rsid w:val="0068725D"/>
    <w:rsid w:val="0069059D"/>
    <w:rsid w:val="0069458D"/>
    <w:rsid w:val="00696E08"/>
    <w:rsid w:val="006A7197"/>
    <w:rsid w:val="006B4BC5"/>
    <w:rsid w:val="006B6A36"/>
    <w:rsid w:val="006C083E"/>
    <w:rsid w:val="006C5C52"/>
    <w:rsid w:val="006C68D5"/>
    <w:rsid w:val="006D10D7"/>
    <w:rsid w:val="006D2DFB"/>
    <w:rsid w:val="006D4B66"/>
    <w:rsid w:val="006E2FF6"/>
    <w:rsid w:val="006E4A0E"/>
    <w:rsid w:val="006F1B15"/>
    <w:rsid w:val="006F404A"/>
    <w:rsid w:val="006F4E5A"/>
    <w:rsid w:val="006F6724"/>
    <w:rsid w:val="006F7D36"/>
    <w:rsid w:val="007229A8"/>
    <w:rsid w:val="007250BF"/>
    <w:rsid w:val="00726CA9"/>
    <w:rsid w:val="00730785"/>
    <w:rsid w:val="00732777"/>
    <w:rsid w:val="00733126"/>
    <w:rsid w:val="0074250D"/>
    <w:rsid w:val="00743D36"/>
    <w:rsid w:val="007444E4"/>
    <w:rsid w:val="00763F57"/>
    <w:rsid w:val="0076666F"/>
    <w:rsid w:val="00766ABB"/>
    <w:rsid w:val="00770E20"/>
    <w:rsid w:val="007763E7"/>
    <w:rsid w:val="007874F2"/>
    <w:rsid w:val="00793890"/>
    <w:rsid w:val="007A7BCA"/>
    <w:rsid w:val="007B19F7"/>
    <w:rsid w:val="007B52F0"/>
    <w:rsid w:val="007B7979"/>
    <w:rsid w:val="007C2952"/>
    <w:rsid w:val="007C4609"/>
    <w:rsid w:val="007C63C2"/>
    <w:rsid w:val="007D20EE"/>
    <w:rsid w:val="007D3800"/>
    <w:rsid w:val="007E1ABF"/>
    <w:rsid w:val="007E7091"/>
    <w:rsid w:val="007E7135"/>
    <w:rsid w:val="007F2ABB"/>
    <w:rsid w:val="007F3996"/>
    <w:rsid w:val="007F48BC"/>
    <w:rsid w:val="007F5B24"/>
    <w:rsid w:val="007F5DA5"/>
    <w:rsid w:val="008003D2"/>
    <w:rsid w:val="008007D1"/>
    <w:rsid w:val="0080083A"/>
    <w:rsid w:val="00800FE6"/>
    <w:rsid w:val="008033BA"/>
    <w:rsid w:val="0080340E"/>
    <w:rsid w:val="00812437"/>
    <w:rsid w:val="00815ED2"/>
    <w:rsid w:val="00817F20"/>
    <w:rsid w:val="008200EA"/>
    <w:rsid w:val="00826B4D"/>
    <w:rsid w:val="0082702A"/>
    <w:rsid w:val="0082727C"/>
    <w:rsid w:val="00827F65"/>
    <w:rsid w:val="008323DC"/>
    <w:rsid w:val="00833590"/>
    <w:rsid w:val="0083490E"/>
    <w:rsid w:val="0083750A"/>
    <w:rsid w:val="00841F0D"/>
    <w:rsid w:val="00847F3D"/>
    <w:rsid w:val="008501F2"/>
    <w:rsid w:val="00850EB0"/>
    <w:rsid w:val="0085374D"/>
    <w:rsid w:val="00853990"/>
    <w:rsid w:val="00854080"/>
    <w:rsid w:val="008552D1"/>
    <w:rsid w:val="00861430"/>
    <w:rsid w:val="008653FD"/>
    <w:rsid w:val="008725F6"/>
    <w:rsid w:val="00873301"/>
    <w:rsid w:val="00876878"/>
    <w:rsid w:val="00876A32"/>
    <w:rsid w:val="00877CBE"/>
    <w:rsid w:val="00881F01"/>
    <w:rsid w:val="00883D88"/>
    <w:rsid w:val="00884E0C"/>
    <w:rsid w:val="008864C9"/>
    <w:rsid w:val="00890D87"/>
    <w:rsid w:val="0089103B"/>
    <w:rsid w:val="00893EBD"/>
    <w:rsid w:val="008A00E5"/>
    <w:rsid w:val="008A4293"/>
    <w:rsid w:val="008A4BEC"/>
    <w:rsid w:val="008A7B85"/>
    <w:rsid w:val="008B0EE5"/>
    <w:rsid w:val="008B3DC7"/>
    <w:rsid w:val="008B4897"/>
    <w:rsid w:val="008B4A40"/>
    <w:rsid w:val="008B7437"/>
    <w:rsid w:val="008C024E"/>
    <w:rsid w:val="008C2CDF"/>
    <w:rsid w:val="008C50F9"/>
    <w:rsid w:val="008C74A7"/>
    <w:rsid w:val="008D20FE"/>
    <w:rsid w:val="008F1242"/>
    <w:rsid w:val="008F3031"/>
    <w:rsid w:val="008F3917"/>
    <w:rsid w:val="008F41F4"/>
    <w:rsid w:val="00900F6B"/>
    <w:rsid w:val="00902535"/>
    <w:rsid w:val="00910964"/>
    <w:rsid w:val="00911028"/>
    <w:rsid w:val="0091163F"/>
    <w:rsid w:val="0091464F"/>
    <w:rsid w:val="00917BBE"/>
    <w:rsid w:val="00921C2B"/>
    <w:rsid w:val="00923212"/>
    <w:rsid w:val="0092503E"/>
    <w:rsid w:val="009318E4"/>
    <w:rsid w:val="009346E5"/>
    <w:rsid w:val="00943D26"/>
    <w:rsid w:val="009473FA"/>
    <w:rsid w:val="00952BC1"/>
    <w:rsid w:val="009551BB"/>
    <w:rsid w:val="0095682D"/>
    <w:rsid w:val="00957057"/>
    <w:rsid w:val="0096411A"/>
    <w:rsid w:val="009646A2"/>
    <w:rsid w:val="009653E1"/>
    <w:rsid w:val="00965F5D"/>
    <w:rsid w:val="00967F16"/>
    <w:rsid w:val="00972BE2"/>
    <w:rsid w:val="00977AAE"/>
    <w:rsid w:val="009828B5"/>
    <w:rsid w:val="0098587C"/>
    <w:rsid w:val="00996024"/>
    <w:rsid w:val="00996B01"/>
    <w:rsid w:val="009A0738"/>
    <w:rsid w:val="009B069F"/>
    <w:rsid w:val="009B0C06"/>
    <w:rsid w:val="009B5579"/>
    <w:rsid w:val="009C4DF2"/>
    <w:rsid w:val="009C7A96"/>
    <w:rsid w:val="009D4085"/>
    <w:rsid w:val="009D7788"/>
    <w:rsid w:val="009E5866"/>
    <w:rsid w:val="009F24DA"/>
    <w:rsid w:val="009F267D"/>
    <w:rsid w:val="00A01AE7"/>
    <w:rsid w:val="00A021F7"/>
    <w:rsid w:val="00A0448B"/>
    <w:rsid w:val="00A06686"/>
    <w:rsid w:val="00A11B8C"/>
    <w:rsid w:val="00A12E49"/>
    <w:rsid w:val="00A20371"/>
    <w:rsid w:val="00A25162"/>
    <w:rsid w:val="00A34DBA"/>
    <w:rsid w:val="00A37275"/>
    <w:rsid w:val="00A40B46"/>
    <w:rsid w:val="00A40CAC"/>
    <w:rsid w:val="00A469D0"/>
    <w:rsid w:val="00A54DF0"/>
    <w:rsid w:val="00A55F45"/>
    <w:rsid w:val="00A55FFE"/>
    <w:rsid w:val="00A66CE4"/>
    <w:rsid w:val="00A711CA"/>
    <w:rsid w:val="00A73E18"/>
    <w:rsid w:val="00A73EDF"/>
    <w:rsid w:val="00A827D0"/>
    <w:rsid w:val="00A84292"/>
    <w:rsid w:val="00AA5804"/>
    <w:rsid w:val="00AB7E96"/>
    <w:rsid w:val="00AC01B2"/>
    <w:rsid w:val="00AC2225"/>
    <w:rsid w:val="00AC2DCC"/>
    <w:rsid w:val="00AC3417"/>
    <w:rsid w:val="00AC497A"/>
    <w:rsid w:val="00AC4E02"/>
    <w:rsid w:val="00AC5701"/>
    <w:rsid w:val="00AD4A6A"/>
    <w:rsid w:val="00AD6676"/>
    <w:rsid w:val="00AD7BB2"/>
    <w:rsid w:val="00AE0896"/>
    <w:rsid w:val="00AE427F"/>
    <w:rsid w:val="00AE4FF1"/>
    <w:rsid w:val="00AE6E6C"/>
    <w:rsid w:val="00AE7980"/>
    <w:rsid w:val="00AF12EE"/>
    <w:rsid w:val="00AF3251"/>
    <w:rsid w:val="00B0447F"/>
    <w:rsid w:val="00B20548"/>
    <w:rsid w:val="00B25FC6"/>
    <w:rsid w:val="00B26518"/>
    <w:rsid w:val="00B33933"/>
    <w:rsid w:val="00B3558D"/>
    <w:rsid w:val="00B439F6"/>
    <w:rsid w:val="00B44B6C"/>
    <w:rsid w:val="00B44C23"/>
    <w:rsid w:val="00B507B8"/>
    <w:rsid w:val="00B52C35"/>
    <w:rsid w:val="00B53132"/>
    <w:rsid w:val="00B53395"/>
    <w:rsid w:val="00B537D4"/>
    <w:rsid w:val="00B5440B"/>
    <w:rsid w:val="00B60E9E"/>
    <w:rsid w:val="00B64A60"/>
    <w:rsid w:val="00B65C62"/>
    <w:rsid w:val="00B70215"/>
    <w:rsid w:val="00B744C4"/>
    <w:rsid w:val="00B746B7"/>
    <w:rsid w:val="00B83389"/>
    <w:rsid w:val="00B84034"/>
    <w:rsid w:val="00B86F1F"/>
    <w:rsid w:val="00B901EC"/>
    <w:rsid w:val="00B918EC"/>
    <w:rsid w:val="00B96427"/>
    <w:rsid w:val="00B97FF2"/>
    <w:rsid w:val="00BA1A66"/>
    <w:rsid w:val="00BA6467"/>
    <w:rsid w:val="00BA7F33"/>
    <w:rsid w:val="00BB01DF"/>
    <w:rsid w:val="00BB1750"/>
    <w:rsid w:val="00BB2524"/>
    <w:rsid w:val="00BB6FD2"/>
    <w:rsid w:val="00BC4C1F"/>
    <w:rsid w:val="00BD02CF"/>
    <w:rsid w:val="00BD18EB"/>
    <w:rsid w:val="00BD27C6"/>
    <w:rsid w:val="00BD303E"/>
    <w:rsid w:val="00BD67FE"/>
    <w:rsid w:val="00BE0FFB"/>
    <w:rsid w:val="00BE11D0"/>
    <w:rsid w:val="00BF0F51"/>
    <w:rsid w:val="00BF2F0A"/>
    <w:rsid w:val="00BF766A"/>
    <w:rsid w:val="00C0266A"/>
    <w:rsid w:val="00C12CBE"/>
    <w:rsid w:val="00C136F2"/>
    <w:rsid w:val="00C14B5F"/>
    <w:rsid w:val="00C14C77"/>
    <w:rsid w:val="00C1723F"/>
    <w:rsid w:val="00C20798"/>
    <w:rsid w:val="00C23234"/>
    <w:rsid w:val="00C26B3D"/>
    <w:rsid w:val="00C31FCC"/>
    <w:rsid w:val="00C34D19"/>
    <w:rsid w:val="00C51AF9"/>
    <w:rsid w:val="00C64176"/>
    <w:rsid w:val="00C72E1E"/>
    <w:rsid w:val="00C74EF1"/>
    <w:rsid w:val="00C7512A"/>
    <w:rsid w:val="00C802EF"/>
    <w:rsid w:val="00C85A74"/>
    <w:rsid w:val="00C860CA"/>
    <w:rsid w:val="00C90103"/>
    <w:rsid w:val="00CA5F79"/>
    <w:rsid w:val="00CA7A9F"/>
    <w:rsid w:val="00CA7D28"/>
    <w:rsid w:val="00CB323C"/>
    <w:rsid w:val="00CB5F3D"/>
    <w:rsid w:val="00CC1B01"/>
    <w:rsid w:val="00CC7443"/>
    <w:rsid w:val="00CD0A26"/>
    <w:rsid w:val="00CE2E37"/>
    <w:rsid w:val="00CE3DA5"/>
    <w:rsid w:val="00CE5B51"/>
    <w:rsid w:val="00CE5D8E"/>
    <w:rsid w:val="00D11D3C"/>
    <w:rsid w:val="00D12A47"/>
    <w:rsid w:val="00D14491"/>
    <w:rsid w:val="00D2788A"/>
    <w:rsid w:val="00D33397"/>
    <w:rsid w:val="00D409E5"/>
    <w:rsid w:val="00D424B4"/>
    <w:rsid w:val="00D521DB"/>
    <w:rsid w:val="00D5308C"/>
    <w:rsid w:val="00D557CB"/>
    <w:rsid w:val="00D7231F"/>
    <w:rsid w:val="00D739D7"/>
    <w:rsid w:val="00D8187D"/>
    <w:rsid w:val="00D8788C"/>
    <w:rsid w:val="00D87C30"/>
    <w:rsid w:val="00D91D50"/>
    <w:rsid w:val="00D950D6"/>
    <w:rsid w:val="00D95B8B"/>
    <w:rsid w:val="00DA18F7"/>
    <w:rsid w:val="00DA2FA1"/>
    <w:rsid w:val="00DA6AA1"/>
    <w:rsid w:val="00DA7326"/>
    <w:rsid w:val="00DB01E3"/>
    <w:rsid w:val="00DB12AD"/>
    <w:rsid w:val="00DB48BD"/>
    <w:rsid w:val="00DC1B6D"/>
    <w:rsid w:val="00DC2442"/>
    <w:rsid w:val="00DC3004"/>
    <w:rsid w:val="00DC3F9B"/>
    <w:rsid w:val="00DC68E6"/>
    <w:rsid w:val="00DD50E1"/>
    <w:rsid w:val="00DF0880"/>
    <w:rsid w:val="00DF1830"/>
    <w:rsid w:val="00DF2A50"/>
    <w:rsid w:val="00DF3158"/>
    <w:rsid w:val="00E05B2E"/>
    <w:rsid w:val="00E0719D"/>
    <w:rsid w:val="00E0774A"/>
    <w:rsid w:val="00E10F90"/>
    <w:rsid w:val="00E128A9"/>
    <w:rsid w:val="00E12F66"/>
    <w:rsid w:val="00E16B0A"/>
    <w:rsid w:val="00E26C0C"/>
    <w:rsid w:val="00E27022"/>
    <w:rsid w:val="00E37301"/>
    <w:rsid w:val="00E42A6C"/>
    <w:rsid w:val="00E54EE2"/>
    <w:rsid w:val="00E61971"/>
    <w:rsid w:val="00E64B24"/>
    <w:rsid w:val="00E67F69"/>
    <w:rsid w:val="00E7114D"/>
    <w:rsid w:val="00E76EE8"/>
    <w:rsid w:val="00E821D0"/>
    <w:rsid w:val="00E830C5"/>
    <w:rsid w:val="00E87F9A"/>
    <w:rsid w:val="00E9222A"/>
    <w:rsid w:val="00E92806"/>
    <w:rsid w:val="00E942E9"/>
    <w:rsid w:val="00E96339"/>
    <w:rsid w:val="00EA0510"/>
    <w:rsid w:val="00EA182A"/>
    <w:rsid w:val="00EA5EC9"/>
    <w:rsid w:val="00EB2AAF"/>
    <w:rsid w:val="00EB49B2"/>
    <w:rsid w:val="00EC0895"/>
    <w:rsid w:val="00EC229E"/>
    <w:rsid w:val="00EC3734"/>
    <w:rsid w:val="00EC4A3A"/>
    <w:rsid w:val="00EC50ED"/>
    <w:rsid w:val="00EC6642"/>
    <w:rsid w:val="00ED1827"/>
    <w:rsid w:val="00ED6595"/>
    <w:rsid w:val="00EE0BB3"/>
    <w:rsid w:val="00EE1AF3"/>
    <w:rsid w:val="00EE2B8F"/>
    <w:rsid w:val="00EF21A9"/>
    <w:rsid w:val="00EF4EE6"/>
    <w:rsid w:val="00EF60FB"/>
    <w:rsid w:val="00F0184E"/>
    <w:rsid w:val="00F02E11"/>
    <w:rsid w:val="00F13FC3"/>
    <w:rsid w:val="00F174F6"/>
    <w:rsid w:val="00F214ED"/>
    <w:rsid w:val="00F21AD6"/>
    <w:rsid w:val="00F37861"/>
    <w:rsid w:val="00F425A4"/>
    <w:rsid w:val="00F456B2"/>
    <w:rsid w:val="00F501D4"/>
    <w:rsid w:val="00F5086B"/>
    <w:rsid w:val="00F50C33"/>
    <w:rsid w:val="00F5142D"/>
    <w:rsid w:val="00F51F93"/>
    <w:rsid w:val="00F52BFF"/>
    <w:rsid w:val="00F53876"/>
    <w:rsid w:val="00F54C2D"/>
    <w:rsid w:val="00F5671E"/>
    <w:rsid w:val="00F65739"/>
    <w:rsid w:val="00F667EC"/>
    <w:rsid w:val="00F76759"/>
    <w:rsid w:val="00F865A0"/>
    <w:rsid w:val="00F925F9"/>
    <w:rsid w:val="00F95563"/>
    <w:rsid w:val="00F957D1"/>
    <w:rsid w:val="00F95AF3"/>
    <w:rsid w:val="00F96A85"/>
    <w:rsid w:val="00FA1F38"/>
    <w:rsid w:val="00FA3079"/>
    <w:rsid w:val="00FA3235"/>
    <w:rsid w:val="00FB2B85"/>
    <w:rsid w:val="00FC7B34"/>
    <w:rsid w:val="00FD15AF"/>
    <w:rsid w:val="00FD4FF6"/>
    <w:rsid w:val="00FD6154"/>
    <w:rsid w:val="00FD68A7"/>
    <w:rsid w:val="00FD7D0C"/>
    <w:rsid w:val="00FE2D46"/>
    <w:rsid w:val="00FE2ED5"/>
    <w:rsid w:val="00FE3FEE"/>
    <w:rsid w:val="00FF229E"/>
    <w:rsid w:val="00FF2831"/>
    <w:rsid w:val="00FF65FD"/>
    <w:rsid w:val="00FF7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 style="mso-position-horizontal:center;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AAF"/>
    <w:pPr>
      <w:spacing w:after="200" w:line="276" w:lineRule="auto"/>
      <w:ind w:firstLine="426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293"/>
    <w:pPr>
      <w:keepNext/>
      <w:keepLines/>
      <w:numPr>
        <w:numId w:val="10"/>
      </w:numPr>
      <w:spacing w:after="0" w:line="240" w:lineRule="auto"/>
      <w:ind w:left="454" w:hanging="454"/>
      <w:outlineLvl w:val="0"/>
    </w:pPr>
    <w:rPr>
      <w:rFonts w:ascii="Arial Black" w:eastAsia="Times New Roman" w:hAnsi="Arial Black"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AAF"/>
    <w:pPr>
      <w:keepNext/>
      <w:keepLines/>
      <w:numPr>
        <w:ilvl w:val="1"/>
        <w:numId w:val="10"/>
      </w:numPr>
      <w:spacing w:before="200" w:after="0"/>
      <w:outlineLvl w:val="1"/>
    </w:pPr>
    <w:rPr>
      <w:rFonts w:ascii="Arial" w:eastAsiaTheme="majorEastAsia" w:hAnsi="Arial" w:cstheme="majorBidi"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B30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4609"/>
    <w:pPr>
      <w:keepNext/>
      <w:keepLines/>
      <w:spacing w:before="200" w:after="0" w:line="240" w:lineRule="auto"/>
      <w:ind w:firstLine="0"/>
      <w:outlineLvl w:val="3"/>
    </w:pPr>
    <w:rPr>
      <w:rFonts w:ascii="Arial Black" w:eastAsiaTheme="majorEastAsia" w:hAnsi="Arial Black" w:cstheme="majorBidi"/>
      <w:b/>
      <w:bCs/>
      <w:i/>
      <w:iCs/>
      <w:color w:val="4F81BD" w:themeColor="accent1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293"/>
    <w:rPr>
      <w:rFonts w:ascii="Arial Black" w:eastAsia="Times New Roman" w:hAnsi="Arial Black"/>
      <w:bCs/>
      <w:sz w:val="24"/>
      <w:szCs w:val="28"/>
      <w:lang w:val="en-US" w:eastAsia="en-US"/>
    </w:rPr>
  </w:style>
  <w:style w:type="paragraph" w:styleId="ListParagraph">
    <w:name w:val="List Paragraph"/>
    <w:basedOn w:val="Normal"/>
    <w:uiPriority w:val="34"/>
    <w:qFormat/>
    <w:rsid w:val="00D8187D"/>
    <w:pPr>
      <w:numPr>
        <w:numId w:val="3"/>
      </w:numPr>
      <w:contextualSpacing/>
    </w:pPr>
  </w:style>
  <w:style w:type="table" w:styleId="TableGrid">
    <w:name w:val="Table Grid"/>
    <w:basedOn w:val="TableNormal"/>
    <w:uiPriority w:val="59"/>
    <w:rsid w:val="00324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0266A"/>
    <w:pPr>
      <w:ind w:firstLine="29"/>
    </w:pPr>
    <w:rPr>
      <w:bCs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2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225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B8338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5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97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3597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9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974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B2AAF"/>
    <w:rPr>
      <w:rFonts w:ascii="Arial" w:eastAsiaTheme="majorEastAsia" w:hAnsi="Arial" w:cstheme="majorBidi"/>
      <w:bCs/>
      <w:color w:val="4F81BD" w:themeColor="accent1"/>
      <w:sz w:val="24"/>
      <w:szCs w:val="26"/>
      <w:lang w:val="en-US" w:eastAsia="en-US"/>
    </w:rPr>
  </w:style>
  <w:style w:type="paragraph" w:styleId="NoSpacing">
    <w:name w:val="No Spacing"/>
    <w:uiPriority w:val="1"/>
    <w:qFormat/>
    <w:rsid w:val="00B70215"/>
    <w:pPr>
      <w:jc w:val="both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063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3B30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63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B30"/>
    <w:rPr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63B30"/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B2A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A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398C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398C"/>
    <w:rPr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7398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65739"/>
    <w:pPr>
      <w:spacing w:before="100" w:beforeAutospacing="1" w:after="119" w:line="240" w:lineRule="auto"/>
      <w:ind w:firstLine="0"/>
    </w:pPr>
    <w:rPr>
      <w:rFonts w:ascii="Times New Roman" w:eastAsia="Times New Roman" w:hAnsi="Times New Roman"/>
      <w:sz w:val="24"/>
      <w:szCs w:val="24"/>
      <w:lang w:val="da-DK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27F"/>
    <w:pPr>
      <w:numPr>
        <w:ilvl w:val="1"/>
      </w:numPr>
      <w:ind w:firstLine="426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42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5032E8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0E5F4D"/>
    <w:rPr>
      <w:rFonts w:ascii="Arial Black" w:eastAsiaTheme="majorEastAsia" w:hAnsi="Arial Black" w:cstheme="majorBidi"/>
      <w:b/>
      <w:bCs/>
      <w:i/>
      <w:iCs/>
      <w:color w:val="4F81BD" w:themeColor="accent1"/>
      <w:sz w:val="3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1591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6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E56F5B-ED0A-46F1-86DC-AF4F7FA9E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73</Characters>
  <Application>Microsoft Office Word</Application>
  <DocSecurity>0</DocSecurity>
  <Lines>8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i</dc:creator>
  <cp:lastModifiedBy>Carsten Købler</cp:lastModifiedBy>
  <cp:revision>4</cp:revision>
  <cp:lastPrinted>2012-07-26T10:00:00Z</cp:lastPrinted>
  <dcterms:created xsi:type="dcterms:W3CDTF">2012-07-26T10:02:00Z</dcterms:created>
  <dcterms:modified xsi:type="dcterms:W3CDTF">2012-07-3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fDAmccUM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